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2A818" w14:textId="47BEAF71" w:rsidR="003359B8" w:rsidRPr="002070EB" w:rsidRDefault="00A13702">
      <w:pPr>
        <w:rPr>
          <w:b/>
          <w:bCs/>
        </w:rPr>
      </w:pPr>
      <w:r w:rsidRPr="002070EB">
        <w:rPr>
          <w:b/>
          <w:bCs/>
        </w:rPr>
        <w:t xml:space="preserve">Supplement Table </w:t>
      </w:r>
      <w:r w:rsidR="00DC77CF">
        <w:rPr>
          <w:b/>
          <w:bCs/>
        </w:rPr>
        <w:t>5</w:t>
      </w:r>
      <w:r w:rsidRPr="002070EB">
        <w:rPr>
          <w:b/>
          <w:bCs/>
        </w:rPr>
        <w:t xml:space="preserve">. </w:t>
      </w:r>
      <w:r w:rsidR="003359B8">
        <w:rPr>
          <w:b/>
          <w:bCs/>
        </w:rPr>
        <w:t xml:space="preserve">Respondents who were willing to enrol patients into a trial of 7 versus 14 days of </w:t>
      </w:r>
      <w:r w:rsidR="00B6684E">
        <w:rPr>
          <w:b/>
          <w:bCs/>
        </w:rPr>
        <w:t>antimicrobial</w:t>
      </w:r>
      <w:r w:rsidR="003359B8">
        <w:rPr>
          <w:b/>
          <w:bCs/>
        </w:rPr>
        <w:t xml:space="preserve"> therapy and recommended at least 10 days of antimicrobial therapy for central vascular catheter-associated infections in case scenarios.</w:t>
      </w:r>
    </w:p>
    <w:p w14:paraId="0E2B4F0F" w14:textId="2810D0C5" w:rsidR="00B347B6" w:rsidRDefault="00B347B6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964"/>
        <w:gridCol w:w="2269"/>
        <w:gridCol w:w="3117"/>
      </w:tblGrid>
      <w:tr w:rsidR="005509D7" w14:paraId="6339BAFA" w14:textId="77777777" w:rsidTr="00207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3B17D47" w14:textId="0C40F0E0" w:rsidR="005509D7" w:rsidRDefault="005509D7">
            <w:r>
              <w:t>Organism</w:t>
            </w:r>
          </w:p>
        </w:tc>
        <w:tc>
          <w:tcPr>
            <w:tcW w:w="2269" w:type="dxa"/>
          </w:tcPr>
          <w:p w14:paraId="3B1FD014" w14:textId="524262AA" w:rsidR="005509D7" w:rsidRDefault="005509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theter removed (n=105)</w:t>
            </w:r>
          </w:p>
        </w:tc>
        <w:tc>
          <w:tcPr>
            <w:tcW w:w="3117" w:type="dxa"/>
          </w:tcPr>
          <w:p w14:paraId="4E7E6D73" w14:textId="15C6BE37" w:rsidR="005509D7" w:rsidRDefault="005509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theter not removed (n=104)</w:t>
            </w:r>
          </w:p>
        </w:tc>
      </w:tr>
      <w:tr w:rsidR="005509D7" w14:paraId="10183F94" w14:textId="77777777" w:rsidTr="0020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E8BF335" w14:textId="77777777" w:rsidR="005509D7" w:rsidRPr="00197929" w:rsidRDefault="005509D7" w:rsidP="005509D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197929">
              <w:rPr>
                <w:rFonts w:cstheme="minorHAnsi"/>
                <w:b w:val="0"/>
                <w:bCs w:val="0"/>
                <w:i/>
                <w:iCs/>
              </w:rPr>
              <w:t>Enterococcus faecalis</w:t>
            </w:r>
          </w:p>
          <w:p w14:paraId="69FE15E9" w14:textId="77777777" w:rsidR="005509D7" w:rsidRPr="00197929" w:rsidRDefault="005509D7" w:rsidP="005509D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197929">
              <w:rPr>
                <w:rFonts w:cstheme="minorHAnsi"/>
                <w:b w:val="0"/>
                <w:bCs w:val="0"/>
                <w:i/>
                <w:iCs/>
              </w:rPr>
              <w:t>Staphylococcus aureus</w:t>
            </w:r>
          </w:p>
          <w:p w14:paraId="539B8DCB" w14:textId="77777777" w:rsidR="005509D7" w:rsidRPr="00197929" w:rsidRDefault="005509D7" w:rsidP="005509D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197929">
              <w:rPr>
                <w:rFonts w:cstheme="minorHAnsi"/>
                <w:b w:val="0"/>
                <w:bCs w:val="0"/>
                <w:i/>
                <w:iCs/>
              </w:rPr>
              <w:t>Klebsiella pneumoniae</w:t>
            </w:r>
          </w:p>
          <w:p w14:paraId="119B9225" w14:textId="77777777" w:rsidR="005509D7" w:rsidRPr="00197929" w:rsidRDefault="005509D7" w:rsidP="005509D7">
            <w:pPr>
              <w:rPr>
                <w:rFonts w:cstheme="minorHAnsi"/>
                <w:b w:val="0"/>
                <w:bCs w:val="0"/>
                <w:lang w:val="it-IT"/>
              </w:rPr>
            </w:pPr>
            <w:proofErr w:type="spellStart"/>
            <w:r w:rsidRPr="00197929">
              <w:rPr>
                <w:rFonts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197929">
              <w:rPr>
                <w:rFonts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197929">
              <w:rPr>
                <w:rFonts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1842506A" w14:textId="77777777" w:rsidR="005509D7" w:rsidRPr="00197929" w:rsidRDefault="005509D7" w:rsidP="005509D7">
            <w:pPr>
              <w:rPr>
                <w:rFonts w:cstheme="minorHAnsi"/>
                <w:b w:val="0"/>
                <w:bCs w:val="0"/>
                <w:i/>
                <w:iCs/>
                <w:lang w:val="it-IT"/>
              </w:rPr>
            </w:pPr>
            <w:r w:rsidRPr="00197929">
              <w:rPr>
                <w:rFonts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4313A41C" w14:textId="77777777" w:rsidR="005509D7" w:rsidRPr="00197929" w:rsidRDefault="005509D7" w:rsidP="005509D7">
            <w:pPr>
              <w:rPr>
                <w:rFonts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197929">
              <w:rPr>
                <w:rFonts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197929">
              <w:rPr>
                <w:rFonts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197929">
              <w:rPr>
                <w:rFonts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38C6FFBB" w14:textId="638BA973" w:rsidR="005509D7" w:rsidRDefault="005509D7" w:rsidP="005509D7">
            <w:r w:rsidRPr="00197929">
              <w:rPr>
                <w:rFonts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2269" w:type="dxa"/>
          </w:tcPr>
          <w:p w14:paraId="516039AD" w14:textId="77777777" w:rsidR="005509D7" w:rsidRPr="003359B8" w:rsidRDefault="00550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59B8">
              <w:rPr>
                <w:color w:val="000000" w:themeColor="text1"/>
              </w:rPr>
              <w:t>48 (46%)</w:t>
            </w:r>
          </w:p>
          <w:p w14:paraId="3096115A" w14:textId="7648E0EE" w:rsidR="002070EB" w:rsidRPr="003359B8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59B8">
              <w:rPr>
                <w:color w:val="000000" w:themeColor="text1"/>
              </w:rPr>
              <w:t>68 (65%)</w:t>
            </w:r>
          </w:p>
          <w:p w14:paraId="77E31DF6" w14:textId="3F40859D" w:rsidR="002070EB" w:rsidRPr="003359B8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59B8">
              <w:rPr>
                <w:color w:val="000000" w:themeColor="text1"/>
              </w:rPr>
              <w:t>66 (63%)</w:t>
            </w:r>
          </w:p>
          <w:p w14:paraId="52A38DFA" w14:textId="167C67BF" w:rsidR="002070EB" w:rsidRPr="003359B8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59B8">
              <w:rPr>
                <w:color w:val="000000" w:themeColor="text1"/>
              </w:rPr>
              <w:t>30 (29%)</w:t>
            </w:r>
          </w:p>
          <w:p w14:paraId="317DCAC2" w14:textId="2CAB1D75" w:rsidR="002070EB" w:rsidRPr="003359B8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59B8">
              <w:rPr>
                <w:color w:val="000000" w:themeColor="text1"/>
              </w:rPr>
              <w:t>71 (68%)</w:t>
            </w:r>
          </w:p>
          <w:p w14:paraId="1E44D903" w14:textId="249D062D" w:rsidR="002070EB" w:rsidRPr="003359B8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59B8">
              <w:rPr>
                <w:color w:val="000000" w:themeColor="text1"/>
              </w:rPr>
              <w:t>73 (70%)</w:t>
            </w:r>
          </w:p>
          <w:p w14:paraId="454D8CE3" w14:textId="391CC2DE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9B8">
              <w:rPr>
                <w:color w:val="000000" w:themeColor="text1"/>
              </w:rPr>
              <w:t>81 (77%)</w:t>
            </w:r>
          </w:p>
        </w:tc>
        <w:tc>
          <w:tcPr>
            <w:tcW w:w="3117" w:type="dxa"/>
          </w:tcPr>
          <w:p w14:paraId="108FD77A" w14:textId="77777777" w:rsidR="005509D7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 (91%)</w:t>
            </w:r>
          </w:p>
          <w:p w14:paraId="2BB81201" w14:textId="01062676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 (91%)</w:t>
            </w:r>
          </w:p>
          <w:p w14:paraId="02F14653" w14:textId="3C9F467E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 (92%)</w:t>
            </w:r>
          </w:p>
          <w:p w14:paraId="5B14C273" w14:textId="07C88C23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 (78%)</w:t>
            </w:r>
          </w:p>
          <w:p w14:paraId="04FAC0EE" w14:textId="68812A42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 (95%)</w:t>
            </w:r>
          </w:p>
          <w:p w14:paraId="732886BC" w14:textId="5336F1E9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96%)</w:t>
            </w:r>
          </w:p>
          <w:p w14:paraId="4B22C624" w14:textId="1A0D9DAF" w:rsidR="002070EB" w:rsidRDefault="0020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 (97%)</w:t>
            </w:r>
          </w:p>
        </w:tc>
      </w:tr>
    </w:tbl>
    <w:p w14:paraId="2825DD0D" w14:textId="77777777" w:rsidR="005509D7" w:rsidRDefault="005509D7"/>
    <w:sectPr w:rsidR="005509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02"/>
    <w:rsid w:val="000D406F"/>
    <w:rsid w:val="002070EB"/>
    <w:rsid w:val="003359B8"/>
    <w:rsid w:val="005509D7"/>
    <w:rsid w:val="00574B86"/>
    <w:rsid w:val="00A13702"/>
    <w:rsid w:val="00B347B6"/>
    <w:rsid w:val="00B6684E"/>
    <w:rsid w:val="00BC62A8"/>
    <w:rsid w:val="00D37264"/>
    <w:rsid w:val="00DC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B5C7F"/>
  <w15:chartTrackingRefBased/>
  <w15:docId w15:val="{A3E96634-6487-7549-B847-E6C58280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509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6</cp:revision>
  <dcterms:created xsi:type="dcterms:W3CDTF">2022-07-01T20:36:00Z</dcterms:created>
  <dcterms:modified xsi:type="dcterms:W3CDTF">2022-07-03T14:11:00Z</dcterms:modified>
</cp:coreProperties>
</file>